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C56D0" w14:textId="77777777" w:rsidR="003632D7" w:rsidRPr="00B2373F" w:rsidRDefault="00D5097A" w:rsidP="003632D7">
      <w:r>
        <w:rPr>
          <w:noProof/>
        </w:rPr>
        <w:drawing>
          <wp:inline distT="0" distB="0" distL="0" distR="0" wp14:anchorId="030449A5" wp14:editId="5689E5C1">
            <wp:extent cx="5486400" cy="4104640"/>
            <wp:effectExtent l="0" t="0" r="0" b="10160"/>
            <wp:docPr id="1" name="Picture 1" descr="Macintosh HD:private:var:folders:jc:dy93wkbx3594z9jf693bqyj80000gn:T:com.apple.iChat:Messages:Transfers:his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private:var:folders:jc:dy93wkbx3594z9jf693bqyj80000gn:T:com.apple.iChat:Messages:Transfers:hist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0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B2C2D" w14:textId="77777777" w:rsidR="003632D7" w:rsidRPr="00B2373F" w:rsidRDefault="003632D7" w:rsidP="003632D7"/>
    <w:p w14:paraId="17AA802F" w14:textId="4B5A2259" w:rsidR="009A1BE3" w:rsidRDefault="0026102C" w:rsidP="003632D7">
      <w:r>
        <w:rPr>
          <w:b/>
        </w:rPr>
        <w:t>S1 Fig</w:t>
      </w:r>
      <w:bookmarkStart w:id="0" w:name="_GoBack"/>
      <w:bookmarkEnd w:id="0"/>
      <w:r w:rsidR="003632D7" w:rsidRPr="00B2373F">
        <w:rPr>
          <w:b/>
        </w:rPr>
        <w:t>.</w:t>
      </w:r>
      <w:r w:rsidR="003632D7" w:rsidRPr="00B2373F">
        <w:t xml:space="preserve"> Distribution of site average </w:t>
      </w:r>
      <w:r w:rsidR="003632D7">
        <w:t>honeybee</w:t>
      </w:r>
      <w:r w:rsidR="003632D7" w:rsidRPr="003923F9">
        <w:t xml:space="preserve"> DWV load (log transformed).</w:t>
      </w:r>
    </w:p>
    <w:sectPr w:rsidR="009A1BE3" w:rsidSect="009A1B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2D7"/>
    <w:rsid w:val="000073A7"/>
    <w:rsid w:val="0026102C"/>
    <w:rsid w:val="003632D7"/>
    <w:rsid w:val="009A1BE3"/>
    <w:rsid w:val="00D5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7611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2D7"/>
  </w:style>
  <w:style w:type="paragraph" w:styleId="Heading1">
    <w:name w:val="heading 1"/>
    <w:basedOn w:val="Normal"/>
    <w:next w:val="Normal"/>
    <w:link w:val="Heading1Char"/>
    <w:uiPriority w:val="9"/>
    <w:qFormat/>
    <w:rsid w:val="000073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A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2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2D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2D7"/>
  </w:style>
  <w:style w:type="paragraph" w:styleId="Heading1">
    <w:name w:val="heading 1"/>
    <w:basedOn w:val="Normal"/>
    <w:next w:val="Normal"/>
    <w:link w:val="Heading1Char"/>
    <w:uiPriority w:val="9"/>
    <w:qFormat/>
    <w:rsid w:val="000073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3A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2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2D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6</Characters>
  <Application>Microsoft Macintosh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</dc:creator>
  <cp:keywords/>
  <dc:description/>
  <cp:lastModifiedBy>Samantha</cp:lastModifiedBy>
  <cp:revision>3</cp:revision>
  <dcterms:created xsi:type="dcterms:W3CDTF">2019-03-01T21:23:00Z</dcterms:created>
  <dcterms:modified xsi:type="dcterms:W3CDTF">2019-05-23T01:42:00Z</dcterms:modified>
</cp:coreProperties>
</file>